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 xml:space="preserve">Table S2: Comparison of single target and triplex RT-qPCR results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Cq-values and total amounts (given as copies/µl) of target cytokines 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>(IL-2, IL-4, IL-6, IL-8, IL-1β, TNF-α and IFN-α) from the 10-fold diluted standard RNA series ranging from 2x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 xml:space="preserve"> to 2x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6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 xml:space="preserve"> copies/µl and of positive RNA dilutions of 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-1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 xml:space="preserve"> to 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-5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are comparatively illustrated between single target and triplex assays (FAM). Corresponding deviations between Cq-values of single and multiplex assay as well as PCR-Efficiencies (E) and Baseline Thresholds (Thresholds) are additionally provided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18"/>
          <w:szCs w:val="18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18"/>
          <w:szCs w:val="18"/>
          <w:lang w:val="en-US" w:eastAsia="de-DE"/>
        </w:rPr>
      </w:r>
    </w:p>
    <w:tbl>
      <w:tblPr>
        <w:tblW w:w="151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559"/>
        <w:gridCol w:w="1227"/>
        <w:gridCol w:w="1256"/>
        <w:gridCol w:w="1526"/>
        <w:gridCol w:w="1163"/>
        <w:gridCol w:w="1526"/>
        <w:gridCol w:w="1333"/>
        <w:gridCol w:w="1256"/>
        <w:gridCol w:w="1526"/>
        <w:gridCol w:w="1163"/>
      </w:tblGrid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Diluti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L-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L-4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ingle Target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ultiplex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ingle Target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ultiplex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ingle Target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ultiplex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ingle Target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ultiplex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Cq-values        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Cq-values        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Deviations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opies/µl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opies/µl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Cq-values        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Cq-values        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Deviations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opies/µl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opies/µl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2.71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3.14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43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.81E+04</w:t>
            </w:r>
          </w:p>
        </w:tc>
        <w:tc>
          <w:tcPr>
            <w:tcW w:w="116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94E+0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.07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.29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02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42E+03</w:t>
            </w:r>
          </w:p>
        </w:tc>
        <w:tc>
          <w:tcPr>
            <w:tcW w:w="116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68E+03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2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.2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.4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2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93E+0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97E+03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2.6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3.3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7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12E+0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.50E+01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.4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.7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3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.12E+0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46E+02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6.5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2.6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6.03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53E+00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48E-01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2.6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3.0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4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.36E+01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48E+01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/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5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5.9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7.8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1.8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.09E+00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29E+00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/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.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1.4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6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2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1.2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2.4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1.23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2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7.4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8.2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7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3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7.8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.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1.1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3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4.1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4.8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6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4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4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4.6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5.6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1.0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4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4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0.9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1.7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8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5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5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1.5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2.3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7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5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5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7.7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.3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59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6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6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.4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.3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89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6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6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E in %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2.1 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2.2 %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4.5 %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1.5 %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NTC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Threshold: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0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0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L-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L-8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ingle Target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ultiplex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ingle Target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ultiplex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ingle Target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ultiplex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ingle Target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ultiplex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Cq-values    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Cq-values    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Deviations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Copies/µl        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Copies/µl        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Cq-values       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Cq-values       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Deviations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Copies/µl        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Copies/µl        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7.33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.74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59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.53E+03</w:t>
            </w:r>
          </w:p>
        </w:tc>
        <w:tc>
          <w:tcPr>
            <w:tcW w:w="116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.35E+0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.38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.56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18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.13E+05</w:t>
            </w:r>
          </w:p>
        </w:tc>
        <w:tc>
          <w:tcPr>
            <w:tcW w:w="116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.14E+05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2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.4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.0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33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.94E+0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94E+02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2.8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2.6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2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53E+04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.40E+04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3.3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3.0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3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80E+01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.96E+01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.3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.2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7E+0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53E+03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6.2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5.4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29E+00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06E+01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3.5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2.5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13E+01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78E+01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5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/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4.6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3.9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68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97E+00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.79E+00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1.2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1.2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2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.5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.8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3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2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8.2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8.2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3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.4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.4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0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3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4.9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4.8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4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4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3.2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3.3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1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4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4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1.6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1.7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0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5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5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.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0.1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2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5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5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.4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.3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6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6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.8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7.0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2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6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6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E in %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4.0 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4.1 %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6.1 %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5.4 %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NTC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Threshold: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0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0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L-1β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TNF-α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ingle Target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ultiplex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ingle Target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ultiplex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ingle Target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ultiplex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ingle Target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ultiplex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q-values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q-value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Deviations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opies/µl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opies/µl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Cq-values       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Cq-values       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Deviations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Copies/µl        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Copies/µl        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5.54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.45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91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12E+04</w:t>
            </w:r>
          </w:p>
        </w:tc>
        <w:tc>
          <w:tcPr>
            <w:tcW w:w="116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94E+0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7.72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.96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76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23E+03</w:t>
            </w:r>
          </w:p>
        </w:tc>
        <w:tc>
          <w:tcPr>
            <w:tcW w:w="116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26E+03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2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8.7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.8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1.0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08E+0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70E+03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.8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1.1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3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35E+0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72E+01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1.7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4.2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2.49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24E+0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.19E+01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5.5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6.8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1.2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18E+00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38E+00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/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/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30E-0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5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0.3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4.6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58E-01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/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.9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3.3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2.4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2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.3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.8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5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2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8.1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.3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1.1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3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.9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.0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9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3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4.9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5.9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1.0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4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4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3.5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2.8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4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4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1.4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3.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1.5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5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5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0.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.6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68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5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5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.2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0.4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2.1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6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6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7.1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.4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7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6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6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E in %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5.7 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4.6 %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0.4 %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9.8 %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NTC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Threshold: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50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5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50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FN-α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80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ingle Target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ultiplex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ingle Target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ultiplex</w:t>
            </w:r>
          </w:p>
        </w:tc>
        <w:tc>
          <w:tcPr>
            <w:tcW w:w="680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q-values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q-value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Deviations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opies/µl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opies/µl</w:t>
            </w:r>
          </w:p>
        </w:tc>
        <w:tc>
          <w:tcPr>
            <w:tcW w:w="680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.66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5.05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1.61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11E+03</w:t>
            </w:r>
          </w:p>
        </w:tc>
        <w:tc>
          <w:tcPr>
            <w:tcW w:w="116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.50E+03</w:t>
            </w:r>
          </w:p>
        </w:tc>
        <w:tc>
          <w:tcPr>
            <w:tcW w:w="680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2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.0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.1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1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16E+0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06E+02</w:t>
            </w:r>
          </w:p>
        </w:tc>
        <w:tc>
          <w:tcPr>
            <w:tcW w:w="680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2.4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12.5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26E+01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680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/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680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PC RNA 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-5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3.8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1.13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05E-0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680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8.9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8.9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0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2</w:t>
            </w:r>
          </w:p>
        </w:tc>
        <w:tc>
          <w:tcPr>
            <w:tcW w:w="680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.0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5.7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0.3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3</w:t>
            </w:r>
          </w:p>
        </w:tc>
        <w:tc>
          <w:tcPr>
            <w:tcW w:w="680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2.3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3.1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8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4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4</w:t>
            </w:r>
          </w:p>
        </w:tc>
        <w:tc>
          <w:tcPr>
            <w:tcW w:w="680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.0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.1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0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5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5</w:t>
            </w:r>
          </w:p>
        </w:tc>
        <w:tc>
          <w:tcPr>
            <w:tcW w:w="680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de-DE"/>
              </w:rPr>
              <w:t>Std 2x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.3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.4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-0.1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6</w:t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0E+06</w:t>
            </w:r>
          </w:p>
        </w:tc>
        <w:tc>
          <w:tcPr>
            <w:tcW w:w="680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E in %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5.9 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8.0 %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80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NTC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80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7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de-DE"/>
              </w:rPr>
              <w:t>Threshold: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0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80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PC RNA=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in vitro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generated positive RNA; Std=Standard; E= Efficiency of RT-qPCR; NTC= H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de-DE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O used as negative control; N/A=no Cq-value detectable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qFormat/>
    <w:rPr>
      <w:rFonts w:ascii="Arial" w:hAnsi="Arial" w:eastAsia="Times New Roman" w:cs="Arial"/>
      <w:b/>
      <w:bCs/>
      <w:sz w:val="26"/>
      <w:szCs w:val="26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TitelZchn">
    <w:name w:val="Titel Zchn"/>
    <w:qFormat/>
    <w:rPr>
      <w:rFonts w:ascii="Times New Roman" w:hAnsi="Times New Roman" w:eastAsia="Times New Roman" w:cs="Times New Roman"/>
      <w:b/>
      <w:bCs/>
      <w:sz w:val="24"/>
      <w:szCs w:val="24"/>
      <w:u w:val="single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sz w:val="24"/>
      <w:szCs w:val="24"/>
      <w:u w:val="single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aupttextEinfach">
    <w:name w:val="Haupttext (Einfach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US" w:eastAsia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i/>
      <w:iCs/>
      <w:color w:val="000000"/>
      <w:sz w:val="24"/>
      <w:szCs w:val="2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67">
    <w:name w:val="xl67"/>
    <w:basedOn w:val="Normal"/>
    <w:qFormat/>
    <w:pPr>
      <w:pBdr>
        <w:bottom w:val="single" w:sz="8" w:space="0" w:color="000000"/>
        <w:righ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68">
    <w:name w:val="xl68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8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0">
    <w:name w:val="xl70"/>
    <w:basedOn w:val="Normal"/>
    <w:qFormat/>
    <w:pPr>
      <w:pBdr>
        <w:left w:val="single" w:sz="8" w:space="0" w:color="000000"/>
        <w:righ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1">
    <w:name w:val="xl71"/>
    <w:basedOn w:val="Normal"/>
    <w:qFormat/>
    <w:pPr>
      <w:pBdr>
        <w:lef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8" w:space="0" w:color="000000"/>
        <w:right w:val="single" w:sz="8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7">
    <w:name w:val="xl77"/>
    <w:basedOn w:val="Normal"/>
    <w:qFormat/>
    <w:pPr>
      <w:pBdr>
        <w:left w:val="single" w:sz="8" w:space="0" w:color="000000"/>
        <w:bottom w:val="single" w:sz="4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8" w:space="0" w:color="000000"/>
      </w:pBdr>
      <w:shd w:fill="FFFFCC" w:val="clear"/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82">
    <w:name w:val="xl8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85">
    <w:name w:val="xl8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99">
    <w:name w:val="xl99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00">
    <w:name w:val="xl10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01">
    <w:name w:val="xl10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02">
    <w:name w:val="xl102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03">
    <w:name w:val="xl10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04">
    <w:name w:val="xl10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05">
    <w:name w:val="xl10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06">
    <w:name w:val="xl106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07">
    <w:name w:val="xl107"/>
    <w:basedOn w:val="Normal"/>
    <w:qFormat/>
    <w:pPr>
      <w:pBdr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08">
    <w:name w:val="xl108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09">
    <w:name w:val="xl10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10">
    <w:name w:val="xl11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11">
    <w:name w:val="xl11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12">
    <w:name w:val="xl11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13">
    <w:name w:val="xl11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14">
    <w:name w:val="xl114"/>
    <w:basedOn w:val="Normal"/>
    <w:qFormat/>
    <w:pPr>
      <w:pBdr>
        <w:top w:val="single" w:sz="8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15">
    <w:name w:val="xl11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16">
    <w:name w:val="xl11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9C0006"/>
      <w:sz w:val="24"/>
      <w:szCs w:val="24"/>
    </w:rPr>
  </w:style>
  <w:style w:type="paragraph" w:styleId="Xl117">
    <w:name w:val="xl11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18">
    <w:name w:val="xl11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9C0006"/>
      <w:sz w:val="24"/>
      <w:szCs w:val="24"/>
    </w:rPr>
  </w:style>
  <w:style w:type="paragraph" w:styleId="Xl119">
    <w:name w:val="xl119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20">
    <w:name w:val="xl12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21">
    <w:name w:val="xl12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22">
    <w:name w:val="xl122"/>
    <w:basedOn w:val="Normal"/>
    <w:qFormat/>
    <w:pPr>
      <w:pBdr>
        <w:bottom w:val="single" w:sz="4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23">
    <w:name w:val="xl123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hd w:fill="C6EF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24">
    <w:name w:val="xl12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25">
    <w:name w:val="xl125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26">
    <w:name w:val="xl12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27">
    <w:name w:val="xl12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28">
    <w:name w:val="xl12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29">
    <w:name w:val="xl12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30">
    <w:name w:val="xl1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C0006"/>
      <w:sz w:val="24"/>
      <w:szCs w:val="24"/>
    </w:rPr>
  </w:style>
  <w:style w:type="paragraph" w:styleId="Xl131">
    <w:name w:val="xl13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32">
    <w:name w:val="xl132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33">
    <w:name w:val="xl13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34">
    <w:name w:val="xl13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35">
    <w:name w:val="xl13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36">
    <w:name w:val="xl13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37">
    <w:name w:val="xl13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38">
    <w:name w:val="xl138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39">
    <w:name w:val="xl13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40">
    <w:name w:val="xl14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7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6100"/>
      <w:sz w:val="24"/>
      <w:szCs w:val="24"/>
    </w:rPr>
  </w:style>
  <w:style w:type="paragraph" w:styleId="Xl141">
    <w:name w:val="xl1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42">
    <w:name w:val="xl142"/>
    <w:basedOn w:val="Normal"/>
    <w:qFormat/>
    <w:pPr>
      <w:pBdr>
        <w:top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43">
    <w:name w:val="xl143"/>
    <w:basedOn w:val="Normal"/>
    <w:qFormat/>
    <w:pPr>
      <w:pBdr>
        <w:top w:val="single" w:sz="4" w:space="0" w:color="000000"/>
        <w:right w:val="single" w:sz="8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44">
    <w:name w:val="xl144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45">
    <w:name w:val="xl14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46">
    <w:name w:val="xl14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47">
    <w:name w:val="xl147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48">
    <w:name w:val="xl14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49">
    <w:name w:val="xl149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fill="FFFF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0">
    <w:name w:val="xl15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fill="FFFF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1">
    <w:name w:val="xl151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FF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2">
    <w:name w:val="xl15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hd w:fill="92CDD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3">
    <w:name w:val="xl153"/>
    <w:basedOn w:val="Normal"/>
    <w:qFormat/>
    <w:pPr>
      <w:pBdr>
        <w:top w:val="single" w:sz="8" w:space="0" w:color="000000"/>
        <w:bottom w:val="single" w:sz="4" w:space="0" w:color="000000"/>
      </w:pBdr>
      <w:shd w:fill="92CDD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4">
    <w:name w:val="xl154"/>
    <w:basedOn w:val="Normal"/>
    <w:qFormat/>
    <w:pPr>
      <w:pBdr>
        <w:top w:val="single" w:sz="8" w:space="0" w:color="000000"/>
        <w:bottom w:val="single" w:sz="4" w:space="0" w:color="000000"/>
        <w:right w:val="single" w:sz="8" w:space="0" w:color="000000"/>
      </w:pBdr>
      <w:shd w:fill="92CDD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5">
    <w:name w:val="xl155"/>
    <w:basedOn w:val="Normal"/>
    <w:qFormat/>
    <w:pPr>
      <w:pBdr>
        <w:top w:val="single" w:sz="8" w:space="0" w:color="000000"/>
        <w:bottom w:val="single" w:sz="4" w:space="0" w:color="000000"/>
      </w:pBdr>
      <w:shd w:fill="C4D79B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6">
    <w:name w:val="xl156"/>
    <w:basedOn w:val="Normal"/>
    <w:qFormat/>
    <w:pPr>
      <w:pBdr>
        <w:top w:val="single" w:sz="8" w:space="0" w:color="000000"/>
        <w:bottom w:val="single" w:sz="4" w:space="0" w:color="000000"/>
        <w:right w:val="single" w:sz="8" w:space="0" w:color="000000"/>
      </w:pBdr>
      <w:shd w:fill="C4D79B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7">
    <w:name w:val="xl157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hd w:fill="DA9694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8">
    <w:name w:val="xl158"/>
    <w:basedOn w:val="Normal"/>
    <w:qFormat/>
    <w:pPr>
      <w:pBdr>
        <w:top w:val="single" w:sz="8" w:space="0" w:color="000000"/>
        <w:bottom w:val="single" w:sz="4" w:space="0" w:color="000000"/>
      </w:pBdr>
      <w:shd w:fill="DA9694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59">
    <w:name w:val="xl159"/>
    <w:basedOn w:val="Normal"/>
    <w:qFormat/>
    <w:pPr>
      <w:pBdr>
        <w:top w:val="single" w:sz="8" w:space="0" w:color="000000"/>
        <w:bottom w:val="single" w:sz="4" w:space="0" w:color="000000"/>
        <w:right w:val="single" w:sz="8" w:space="0" w:color="000000"/>
      </w:pBdr>
      <w:shd w:fill="DA9694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0">
    <w:name w:val="xl160"/>
    <w:basedOn w:val="Normal"/>
    <w:qFormat/>
    <w:pPr>
      <w:pBdr>
        <w:top w:val="single" w:sz="4" w:space="0" w:color="000000"/>
        <w:bottom w:val="single" w:sz="4" w:space="0" w:color="000000"/>
      </w:pBdr>
      <w:shd w:fill="FFFFCC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Xl161">
    <w:name w:val="xl161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2">
    <w:name w:val="xl162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3">
    <w:name w:val="xl163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4">
    <w:name w:val="xl164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hd w:fill="C4D79B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5">
    <w:name w:val="xl165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hd w:fill="FFFF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6">
    <w:name w:val="xl16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hd w:fill="FFFF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7">
    <w:name w:val="xl167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</w:pBdr>
      <w:shd w:fill="FFFF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15:57:00Z</dcterms:created>
  <dc:creator>sandra.blome</dc:creator>
  <dc:description/>
  <dc:language>en-US</dc:language>
  <cp:lastModifiedBy>Petrov, Anja</cp:lastModifiedBy>
  <dcterms:modified xsi:type="dcterms:W3CDTF">2014-09-08T16:22:00Z</dcterms:modified>
  <cp:revision>12</cp:revision>
  <dc:subject/>
  <dc:title/>
</cp:coreProperties>
</file>